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590" w:rsidRPr="00E064C2" w:rsidRDefault="00E064C2">
      <w:r w:rsidRPr="005C118C">
        <w:rPr>
          <w:rFonts w:asciiTheme="majorBidi" w:hAnsiTheme="majorBidi" w:cstheme="majorBidi"/>
          <w:b/>
          <w:bCs/>
          <w:i/>
          <w:iCs/>
        </w:rPr>
        <w:t>Supplementary</w:t>
      </w:r>
      <w:r>
        <w:rPr>
          <w:rFonts w:asciiTheme="majorBidi" w:hAnsiTheme="majorBidi" w:cstheme="majorBidi"/>
          <w:b/>
          <w:bCs/>
          <w:i/>
          <w:iCs/>
        </w:rPr>
        <w:t xml:space="preserve"> information 6</w:t>
      </w:r>
      <w:r w:rsidRPr="005C118C">
        <w:rPr>
          <w:rFonts w:asciiTheme="majorBidi" w:hAnsiTheme="majorBidi" w:cstheme="majorBidi"/>
          <w:b/>
          <w:bCs/>
          <w:i/>
          <w:iCs/>
        </w:rPr>
        <w:t>:</w:t>
      </w:r>
      <w:r>
        <w:rPr>
          <w:rFonts w:asciiTheme="majorBidi" w:hAnsiTheme="majorBidi" w:cstheme="majorBidi"/>
          <w:b/>
          <w:bCs/>
          <w:i/>
          <w:iCs/>
        </w:rPr>
        <w:t xml:space="preserve"> </w:t>
      </w:r>
      <w:r>
        <w:rPr>
          <w:rFonts w:asciiTheme="majorBidi" w:hAnsiTheme="majorBidi" w:cstheme="majorBidi"/>
        </w:rPr>
        <w:t xml:space="preserve">Number </w:t>
      </w:r>
      <w:r w:rsidR="00123A3C">
        <w:rPr>
          <w:rFonts w:asciiTheme="majorBidi" w:hAnsiTheme="majorBidi" w:cstheme="majorBidi"/>
        </w:rPr>
        <w:t xml:space="preserve">of </w:t>
      </w:r>
      <w:r>
        <w:rPr>
          <w:rFonts w:asciiTheme="majorBidi" w:hAnsiTheme="majorBidi" w:cstheme="majorBidi"/>
        </w:rPr>
        <w:t>reads obtained from each sample</w:t>
      </w:r>
    </w:p>
    <w:tbl>
      <w:tblPr>
        <w:tblW w:w="8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24"/>
        <w:gridCol w:w="1704"/>
        <w:gridCol w:w="1504"/>
        <w:gridCol w:w="1183"/>
        <w:gridCol w:w="2065"/>
      </w:tblGrid>
      <w:tr w:rsidR="00E064C2" w:rsidRPr="00E064C2" w:rsidTr="00E064C2">
        <w:trPr>
          <w:trHeight w:val="396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6366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  <w:b/>
                <w:bCs/>
              </w:rPr>
              <w:t>Sample name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6366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E064C2">
              <w:rPr>
                <w:rFonts w:asciiTheme="majorBidi" w:hAnsiTheme="majorBidi" w:cstheme="majorBidi"/>
                <w:b/>
                <w:bCs/>
              </w:rPr>
              <w:t>TotalReads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6366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  <w:b/>
                <w:bCs/>
              </w:rPr>
              <w:t>Q &gt;= 3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6366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  <w:b/>
                <w:bCs/>
              </w:rPr>
              <w:t>(%)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6366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E064C2">
              <w:rPr>
                <w:rFonts w:asciiTheme="majorBidi" w:hAnsiTheme="majorBidi" w:cstheme="majorBidi"/>
                <w:b/>
                <w:bCs/>
              </w:rPr>
              <w:t>Avg</w:t>
            </w:r>
            <w:proofErr w:type="spellEnd"/>
            <w:r w:rsidRPr="00E064C2">
              <w:rPr>
                <w:rFonts w:asciiTheme="majorBidi" w:hAnsiTheme="majorBidi" w:cstheme="majorBidi"/>
                <w:b/>
                <w:bCs/>
              </w:rPr>
              <w:t xml:space="preserve"> (Q &gt;= 30)</w:t>
            </w: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CC1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6312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437198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6.74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2.96%</w:t>
            </w: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CC1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6312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294580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69.18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CC2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7129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4157890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80.77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6.79%</w:t>
            </w: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CC2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7129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3742459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2.82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CC3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9007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20988782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8.25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4.77%</w:t>
            </w: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CC3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9007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9088843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1.29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GB1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8561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45204998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81.01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6.81%</w:t>
            </w: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GB1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8561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4043380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2.61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GB2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5416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3699547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80.19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6.62%</w:t>
            </w: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GB2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5416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33667093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3.04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GG1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3193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31635356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9.94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5.97%</w:t>
            </w: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GG1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3193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2843691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2.01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GN1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6553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39845842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80.10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6.10%</w:t>
            </w: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GN1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6553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3580757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2.11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GN2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0136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24039332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9.44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4.24%</w:t>
            </w: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GN2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0136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2085911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69.04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GW2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5947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34916953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7.79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3.34%</w:t>
            </w: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GW2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5947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3092351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68.89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JB1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7093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40651042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9.38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5.43%</w:t>
            </w: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JB1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7093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36553339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1.48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JN1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1857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2753988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7.85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4.46%</w:t>
            </w: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JN1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1857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25106797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1.07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JN2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6011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36303666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5.49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3.91%</w:t>
            </w: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JN2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6011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34733678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2.33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SD1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5437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36894212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9.57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5.51%</w:t>
            </w: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lastRenderedPageBreak/>
              <w:t>SD1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5437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33079122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1.46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SD2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6214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39058738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80.32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5.82%</w:t>
            </w:r>
          </w:p>
        </w:tc>
      </w:tr>
      <w:tr w:rsidR="00E064C2" w:rsidRPr="00E064C2" w:rsidTr="00E064C2">
        <w:trPr>
          <w:trHeight w:val="231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SD2_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16214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34618475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  <w:r w:rsidRPr="00E064C2">
              <w:rPr>
                <w:rFonts w:asciiTheme="majorBidi" w:hAnsiTheme="majorBidi" w:cstheme="majorBidi"/>
              </w:rPr>
              <w:t>71.33%</w:t>
            </w:r>
          </w:p>
        </w:tc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064C2" w:rsidRPr="00E064C2" w:rsidRDefault="00E064C2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E064C2" w:rsidRDefault="00E064C2"/>
    <w:p w:rsidR="00153B07" w:rsidRDefault="00153B07" w:rsidP="00153B07">
      <w:r w:rsidRPr="005C118C">
        <w:rPr>
          <w:rFonts w:asciiTheme="majorBidi" w:hAnsiTheme="majorBidi" w:cstheme="majorBidi"/>
          <w:b/>
          <w:bCs/>
          <w:i/>
          <w:iCs/>
        </w:rPr>
        <w:t>Supplementary</w:t>
      </w:r>
      <w:r>
        <w:rPr>
          <w:rFonts w:asciiTheme="majorBidi" w:hAnsiTheme="majorBidi" w:cstheme="majorBidi"/>
          <w:b/>
          <w:bCs/>
          <w:i/>
          <w:iCs/>
        </w:rPr>
        <w:t xml:space="preserve"> informa</w:t>
      </w:r>
      <w:bookmarkStart w:id="0" w:name="_GoBack"/>
      <w:bookmarkEnd w:id="0"/>
      <w:r>
        <w:rPr>
          <w:rFonts w:asciiTheme="majorBidi" w:hAnsiTheme="majorBidi" w:cstheme="majorBidi"/>
          <w:b/>
          <w:bCs/>
          <w:i/>
          <w:iCs/>
        </w:rPr>
        <w:t>tion 7</w:t>
      </w:r>
      <w:r w:rsidRPr="005C118C">
        <w:rPr>
          <w:rFonts w:asciiTheme="majorBidi" w:hAnsiTheme="majorBidi" w:cstheme="majorBidi"/>
          <w:b/>
          <w:bCs/>
          <w:i/>
          <w:iCs/>
        </w:rPr>
        <w:t>:</w:t>
      </w:r>
      <w:r>
        <w:rPr>
          <w:rFonts w:asciiTheme="majorBidi" w:hAnsiTheme="majorBidi" w:cstheme="majorBidi"/>
          <w:b/>
          <w:bCs/>
          <w:i/>
          <w:iCs/>
        </w:rPr>
        <w:t xml:space="preserve"> </w:t>
      </w:r>
      <w:r>
        <w:rPr>
          <w:rFonts w:asciiTheme="majorBidi" w:hAnsiTheme="majorBidi" w:cstheme="majorBidi"/>
        </w:rPr>
        <w:t xml:space="preserve">Number </w:t>
      </w:r>
      <w:r w:rsidR="00123A3C">
        <w:rPr>
          <w:rFonts w:asciiTheme="majorBidi" w:hAnsiTheme="majorBidi" w:cstheme="majorBidi"/>
        </w:rPr>
        <w:t xml:space="preserve">of </w:t>
      </w:r>
      <w:r>
        <w:rPr>
          <w:rFonts w:asciiTheme="majorBidi" w:hAnsiTheme="majorBidi" w:cstheme="majorBidi"/>
        </w:rPr>
        <w:t>reads obtained from each sample</w:t>
      </w:r>
    </w:p>
    <w:tbl>
      <w:tblPr>
        <w:tblW w:w="8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48"/>
        <w:gridCol w:w="1363"/>
        <w:gridCol w:w="1163"/>
        <w:gridCol w:w="902"/>
        <w:gridCol w:w="1584"/>
      </w:tblGrid>
      <w:tr w:rsidR="00153B07" w:rsidRPr="00153B07" w:rsidTr="00153B07">
        <w:trPr>
          <w:trHeight w:val="246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6366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  <w:b/>
                <w:bCs/>
              </w:rPr>
              <w:t>Sample name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6366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53B07">
              <w:rPr>
                <w:rFonts w:asciiTheme="majorBidi" w:hAnsiTheme="majorBidi" w:cstheme="majorBidi"/>
                <w:b/>
                <w:bCs/>
              </w:rPr>
              <w:t>TotalReads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6366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  <w:b/>
                <w:bCs/>
              </w:rPr>
              <w:t>Q &gt;= 3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6366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  <w:b/>
                <w:bCs/>
              </w:rPr>
              <w:t>(%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63663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53B07">
              <w:rPr>
                <w:rFonts w:asciiTheme="majorBidi" w:hAnsiTheme="majorBidi" w:cstheme="majorBidi"/>
                <w:b/>
                <w:bCs/>
              </w:rPr>
              <w:t>Avg</w:t>
            </w:r>
            <w:proofErr w:type="spellEnd"/>
            <w:r w:rsidRPr="00153B07">
              <w:rPr>
                <w:rFonts w:asciiTheme="majorBidi" w:hAnsiTheme="majorBidi" w:cstheme="majorBidi"/>
                <w:b/>
                <w:bCs/>
              </w:rPr>
              <w:t xml:space="preserve"> (Q &gt;= 30)</w:t>
            </w: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CC1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2190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3347367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1.32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3.56%</w:t>
            </w: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CC1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2190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2774545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5.81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CC2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6978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761744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9.63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1.16%</w:t>
            </w: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CC2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6978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431123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2.70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CC3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987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2181984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0.93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3.16%</w:t>
            </w: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CC3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987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805683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5.38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GB1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394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2546626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0.14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3.37%</w:t>
            </w: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GB1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394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2160528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6.59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GG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2216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3347979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1.11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3.67%</w:t>
            </w: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GG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2216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2795967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6.23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GN1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6868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86656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0.54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3.03%</w:t>
            </w: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GN1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6868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554906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5.53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GW2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6240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694796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0.41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2.04%</w:t>
            </w: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GW2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6240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379263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3.67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JB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348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2549326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0.71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2.62%</w:t>
            </w: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JB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3487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209069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4.53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JJ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528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944157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8.95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0.50%</w:t>
            </w: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JJ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528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576730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2.06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JN1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048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2458589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0.41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2.94%</w:t>
            </w: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JN1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048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2049427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5.48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SD1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5809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419293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9.41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1.43%</w:t>
            </w: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lastRenderedPageBreak/>
              <w:t>SD1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58092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168705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3.45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SD2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529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2599484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0.71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3.51%</w:t>
            </w:r>
          </w:p>
        </w:tc>
      </w:tr>
      <w:tr w:rsidR="00153B07" w:rsidRPr="00153B07" w:rsidTr="00153B07">
        <w:trPr>
          <w:trHeight w:val="390"/>
        </w:trPr>
        <w:tc>
          <w:tcPr>
            <w:tcW w:w="3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SD2_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5295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2182776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6.31%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153B07" w:rsidRDefault="00153B07"/>
    <w:p w:rsidR="00153B07" w:rsidRDefault="00153B07" w:rsidP="00153B07">
      <w:r w:rsidRPr="005C118C">
        <w:rPr>
          <w:rFonts w:asciiTheme="majorBidi" w:hAnsiTheme="majorBidi" w:cstheme="majorBidi"/>
          <w:b/>
          <w:bCs/>
          <w:i/>
          <w:iCs/>
        </w:rPr>
        <w:t>Supplementary</w:t>
      </w:r>
      <w:r>
        <w:rPr>
          <w:rFonts w:asciiTheme="majorBidi" w:hAnsiTheme="majorBidi" w:cstheme="majorBidi"/>
          <w:b/>
          <w:bCs/>
          <w:i/>
          <w:iCs/>
        </w:rPr>
        <w:t xml:space="preserve"> information 8</w:t>
      </w:r>
      <w:r w:rsidRPr="005C118C">
        <w:rPr>
          <w:rFonts w:asciiTheme="majorBidi" w:hAnsiTheme="majorBidi" w:cstheme="majorBidi"/>
          <w:b/>
          <w:bCs/>
          <w:i/>
          <w:iCs/>
        </w:rPr>
        <w:t>:</w:t>
      </w:r>
      <w:r>
        <w:rPr>
          <w:rFonts w:asciiTheme="majorBidi" w:hAnsiTheme="majorBidi" w:cstheme="majorBidi"/>
          <w:b/>
          <w:bCs/>
          <w:i/>
          <w:iCs/>
        </w:rPr>
        <w:t xml:space="preserve"> </w:t>
      </w:r>
      <w:r>
        <w:rPr>
          <w:rFonts w:asciiTheme="majorBidi" w:hAnsiTheme="majorBidi" w:cstheme="majorBidi"/>
        </w:rPr>
        <w:t xml:space="preserve">Number </w:t>
      </w:r>
      <w:r w:rsidR="00123A3C">
        <w:rPr>
          <w:rFonts w:asciiTheme="majorBidi" w:hAnsiTheme="majorBidi" w:cstheme="majorBidi"/>
        </w:rPr>
        <w:t xml:space="preserve">of </w:t>
      </w:r>
      <w:r>
        <w:rPr>
          <w:rFonts w:asciiTheme="majorBidi" w:hAnsiTheme="majorBidi" w:cstheme="majorBidi"/>
        </w:rPr>
        <w:t>reads obtained from each sample</w:t>
      </w:r>
    </w:p>
    <w:tbl>
      <w:tblPr>
        <w:tblW w:w="8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0"/>
        <w:gridCol w:w="1980"/>
        <w:gridCol w:w="1680"/>
        <w:gridCol w:w="1320"/>
        <w:gridCol w:w="2280"/>
      </w:tblGrid>
      <w:tr w:rsidR="00153B07" w:rsidRPr="00153B07" w:rsidTr="00153B07">
        <w:trPr>
          <w:trHeight w:val="496"/>
        </w:trPr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06366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  <w:b/>
                <w:bCs/>
              </w:rPr>
              <w:t>File Name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06366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53B07">
              <w:rPr>
                <w:rFonts w:asciiTheme="majorBidi" w:hAnsiTheme="majorBidi" w:cstheme="majorBidi"/>
                <w:b/>
                <w:bCs/>
              </w:rPr>
              <w:t>TotalReads</w:t>
            </w:r>
            <w:proofErr w:type="spellEnd"/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06366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  <w:b/>
                <w:bCs/>
              </w:rPr>
              <w:t>Q &gt;= 30</w:t>
            </w:r>
          </w:p>
        </w:tc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06366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  <w:b/>
                <w:bCs/>
              </w:rPr>
              <w:t>(%)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06366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153B07">
              <w:rPr>
                <w:rFonts w:asciiTheme="majorBidi" w:hAnsiTheme="majorBidi" w:cstheme="majorBidi"/>
                <w:b/>
                <w:bCs/>
              </w:rPr>
              <w:t>Avg</w:t>
            </w:r>
            <w:proofErr w:type="spellEnd"/>
            <w:r w:rsidRPr="00153B07">
              <w:rPr>
                <w:rFonts w:asciiTheme="majorBidi" w:hAnsiTheme="majorBidi" w:cstheme="majorBidi"/>
                <w:b/>
                <w:bCs/>
              </w:rPr>
              <w:t xml:space="preserve"> (Q &gt;= 30)</w:t>
            </w:r>
          </w:p>
        </w:tc>
      </w:tr>
      <w:tr w:rsidR="00153B07" w:rsidRPr="00153B07" w:rsidTr="00153B07">
        <w:trPr>
          <w:trHeight w:val="496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CC1_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263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2528133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0.85%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3.39%</w:t>
            </w:r>
          </w:p>
        </w:tc>
      </w:tr>
      <w:tr w:rsidR="00153B07" w:rsidRPr="00153B07" w:rsidTr="00153B07">
        <w:trPr>
          <w:trHeight w:val="496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CC1_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263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2109188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5.94%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53B07" w:rsidRPr="00153B07" w:rsidTr="00153B07">
        <w:trPr>
          <w:trHeight w:val="496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CC2_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5874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585406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0.30%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2.52%</w:t>
            </w:r>
          </w:p>
        </w:tc>
      </w:tr>
      <w:tr w:rsidR="00153B07" w:rsidRPr="00153B07" w:rsidTr="00153B07">
        <w:trPr>
          <w:trHeight w:val="496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CC2_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5874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310292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4.73%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53B07" w:rsidRPr="00153B07" w:rsidTr="00153B07">
        <w:trPr>
          <w:trHeight w:val="496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CC3_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06576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2923783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1.27%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3.65%</w:t>
            </w:r>
          </w:p>
        </w:tc>
      </w:tr>
      <w:tr w:rsidR="00153B07" w:rsidRPr="00153B07" w:rsidTr="00153B07">
        <w:trPr>
          <w:trHeight w:val="496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CC3_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06576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2430365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6.03%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53B07" w:rsidRPr="00153B07" w:rsidTr="00153B07">
        <w:trPr>
          <w:trHeight w:val="496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GB1_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1742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31795645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0.10%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2.77%</w:t>
            </w:r>
          </w:p>
        </w:tc>
      </w:tr>
      <w:tr w:rsidR="00153B07" w:rsidRPr="00153B07" w:rsidTr="00153B07">
        <w:trPr>
          <w:trHeight w:val="496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GB1_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1742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2658190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5.44%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53B07" w:rsidRPr="00153B07" w:rsidTr="00153B07">
        <w:trPr>
          <w:trHeight w:val="496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GN1_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62412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4493349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1.94%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4.29%</w:t>
            </w:r>
          </w:p>
        </w:tc>
      </w:tr>
      <w:tr w:rsidR="00153B07" w:rsidRPr="00153B07" w:rsidTr="00153B07">
        <w:trPr>
          <w:trHeight w:val="496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GN1_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62412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3737558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6.64%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53B07" w:rsidRPr="00153B07" w:rsidTr="00153B07">
        <w:trPr>
          <w:trHeight w:val="496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JN1_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31232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3587095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0.91%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3.42%</w:t>
            </w:r>
          </w:p>
        </w:tc>
      </w:tr>
      <w:tr w:rsidR="00153B07" w:rsidRPr="00153B07" w:rsidTr="00153B07">
        <w:trPr>
          <w:trHeight w:val="496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JN1_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31232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2991156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5.94%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53B07" w:rsidRPr="00153B07" w:rsidTr="00153B07">
        <w:trPr>
          <w:trHeight w:val="496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JN2_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184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2056716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0.06%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2.50%</w:t>
            </w:r>
          </w:p>
        </w:tc>
      </w:tr>
      <w:tr w:rsidR="00153B07" w:rsidRPr="00153B07" w:rsidTr="00153B07">
        <w:trPr>
          <w:trHeight w:val="496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JN2_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1841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712463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4.94%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53B07" w:rsidRPr="00153B07" w:rsidTr="00153B07">
        <w:trPr>
          <w:trHeight w:val="496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SD1_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7193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2102218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90.61%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2.38%</w:t>
            </w:r>
          </w:p>
        </w:tc>
      </w:tr>
      <w:tr w:rsidR="00153B07" w:rsidRPr="00153B07" w:rsidTr="00153B07">
        <w:trPr>
          <w:trHeight w:val="496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SD1_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7193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717068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4.14%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53B07" w:rsidRPr="00153B07" w:rsidTr="00153B07">
        <w:trPr>
          <w:trHeight w:val="496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SD2_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5318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2242040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9.58%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1.72%</w:t>
            </w:r>
          </w:p>
        </w:tc>
      </w:tr>
      <w:tr w:rsidR="00153B07" w:rsidRPr="00153B07" w:rsidTr="00153B07">
        <w:trPr>
          <w:trHeight w:val="496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SD2_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85318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1848966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  <w:r w:rsidRPr="00153B07">
              <w:rPr>
                <w:rFonts w:asciiTheme="majorBidi" w:hAnsiTheme="majorBidi" w:cstheme="majorBidi"/>
              </w:rPr>
              <w:t>73.85%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3B07" w:rsidRPr="00153B07" w:rsidRDefault="00153B07" w:rsidP="000C43FE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153B07" w:rsidRDefault="00153B07"/>
    <w:sectPr w:rsidR="00153B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GwNDU2MLA0MDc1MjJU0lEKTi0uzszPAykwrgUAoq0VXiwAAAA="/>
  </w:docVars>
  <w:rsids>
    <w:rsidRoot w:val="00E064C2"/>
    <w:rsid w:val="000C43FE"/>
    <w:rsid w:val="00123A3C"/>
    <w:rsid w:val="00153B07"/>
    <w:rsid w:val="008C6590"/>
    <w:rsid w:val="00E06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06FBF8-16CE-4EC1-BD28-113C7B94D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8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78</Words>
  <Characters>2215</Characters>
  <Application>Microsoft Office Word</Application>
  <DocSecurity>0</DocSecurity>
  <Lines>370</Lines>
  <Paragraphs>3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ir</dc:creator>
  <cp:keywords/>
  <dc:description/>
  <cp:lastModifiedBy>Zakir</cp:lastModifiedBy>
  <cp:revision>4</cp:revision>
  <dcterms:created xsi:type="dcterms:W3CDTF">2025-06-11T06:01:00Z</dcterms:created>
  <dcterms:modified xsi:type="dcterms:W3CDTF">2025-07-28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7425cb-dc5a-4e0a-9b16-54d9f588d3b3</vt:lpwstr>
  </property>
</Properties>
</file>